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2"/>
        <w:gridCol w:w="818"/>
        <w:gridCol w:w="774"/>
        <w:gridCol w:w="620"/>
        <w:gridCol w:w="925"/>
        <w:gridCol w:w="664"/>
        <w:gridCol w:w="760"/>
        <w:gridCol w:w="772"/>
        <w:gridCol w:w="808"/>
        <w:gridCol w:w="760"/>
        <w:gridCol w:w="780"/>
      </w:tblGrid>
      <w:tr w:rsidR="00D42A72" w:rsidRPr="0014276E" w14:paraId="6A18C8AC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42ED6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Genes </w:t>
            </w:r>
            <w:proofErr w:type="spellStart"/>
            <w:r w:rsidRPr="007D6D8D">
              <w:rPr>
                <w:rFonts w:ascii="Times New Roman" w:hAnsi="Times New Roman"/>
                <w:b/>
                <w:bCs/>
                <w:sz w:val="20"/>
                <w:szCs w:val="20"/>
              </w:rPr>
              <w:t>list</w:t>
            </w:r>
            <w:proofErr w:type="spellEnd"/>
          </w:p>
        </w:tc>
        <w:tc>
          <w:tcPr>
            <w:tcW w:w="222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9ADD4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283B6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Genes </w:t>
            </w:r>
            <w:proofErr w:type="spellStart"/>
            <w:r w:rsidRPr="007D6D8D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ist</w:t>
            </w:r>
            <w:proofErr w:type="spellEnd"/>
          </w:p>
        </w:tc>
        <w:tc>
          <w:tcPr>
            <w:tcW w:w="212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7A7D0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ld </w:t>
            </w:r>
            <w:proofErr w:type="spellStart"/>
            <w:r w:rsidRPr="007D6D8D">
              <w:rPr>
                <w:rFonts w:ascii="Times New Roman" w:hAnsi="Times New Roman"/>
                <w:b/>
                <w:bCs/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238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1B8DB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oung </w:t>
            </w:r>
            <w:proofErr w:type="spellStart"/>
            <w:r w:rsidRPr="007D6D8D">
              <w:rPr>
                <w:rFonts w:ascii="Times New Roman" w:hAnsi="Times New Roman"/>
                <w:b/>
                <w:bCs/>
                <w:sz w:val="20"/>
                <w:szCs w:val="20"/>
              </w:rPr>
              <w:t>mouse</w:t>
            </w:r>
            <w:proofErr w:type="spellEnd"/>
          </w:p>
        </w:tc>
      </w:tr>
      <w:tr w:rsidR="00D42A72" w:rsidRPr="0014276E" w14:paraId="7D10978E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D75FD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85013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EPCAM</w:t>
            </w:r>
            <w:r w:rsidRPr="007D6D8D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8C7EB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ACTA2</w:t>
            </w:r>
            <w:r w:rsidRPr="007D6D8D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E5DCE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VIM</w:t>
            </w:r>
            <w:r w:rsidRPr="007D6D8D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57E97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A4AE36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Epcam</w:t>
            </w:r>
            <w:proofErr w:type="spellEnd"/>
            <w:r w:rsidRPr="007D6D8D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BC0CA2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cta2</w:t>
            </w:r>
            <w:r w:rsidRPr="007D6D8D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3D737A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dcy1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83D3E1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Epcam</w:t>
            </w:r>
            <w:proofErr w:type="spellEnd"/>
            <w:r w:rsidRPr="007D6D8D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64404B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cta2</w:t>
            </w:r>
            <w:r w:rsidRPr="007D6D8D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036A44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dcy10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</w:tr>
      <w:tr w:rsidR="00D42A72" w:rsidRPr="0014276E" w14:paraId="0C49026D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930F5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EPCAM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BF12C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1059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3F53C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7DBA3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024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5DCC10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6A53D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953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1FF4C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FEC95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7FF44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17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CB10D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50C2A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D42A72" w:rsidRPr="0014276E" w14:paraId="5869E9B4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EED41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ACTA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4B043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EDA2F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201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9200F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8453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3D2EF9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3FD58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EEA7E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38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AC344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5EDFF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C2BB7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36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9F32B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42A72" w:rsidRPr="0014276E" w14:paraId="2CF8298B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3779F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4E5E2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02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7E05C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845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AFC14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0922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96F73E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Vim</w:t>
            </w:r>
            <w:proofErr w:type="spellEnd"/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97EAA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5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12D0E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61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E60B6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4F8F0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58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2F1D6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01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8860D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D42A72" w:rsidRPr="0014276E" w14:paraId="3CAA8B2E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5E82A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ADCY1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C618C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B07BC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896F1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76969F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dcy10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7D3B7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5FE93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822B9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CFD09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8237A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9DD2B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</w:tr>
      <w:tr w:rsidR="00D42A72" w:rsidRPr="0014276E" w14:paraId="394CA681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AA3A7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ADCY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92413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DC042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979EE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B83593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dcy1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EC15A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078BE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8FB7E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8FB4C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15DF5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25481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D42A72" w:rsidRPr="0014276E" w14:paraId="2194642E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9C632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ADCY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94A32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444D7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5D75F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36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83A8D3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dcy2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F0788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45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4D812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609D6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82F89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46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86BA7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ABBD9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D42A72" w:rsidRPr="0014276E" w14:paraId="7EE0D0BA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D3FFE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ADCY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0CBD1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BF37C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35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CCBDD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890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9CB3EF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dcy3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AF99D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AD818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50041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BAE37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B4392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012B2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42A72" w:rsidRPr="0014276E" w14:paraId="59733479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B468C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ADCY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257CC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30C53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0BCB6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161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869C70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dcy4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2C37C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638A0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B3211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09FE9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78FBB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5E586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42A72" w:rsidRPr="0014276E" w14:paraId="5879A8C1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B0EED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ADCY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C82CC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6B041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87F35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43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8F316A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dcy5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677D0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35823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D142A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F8111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B446D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0E9BB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42A72" w:rsidRPr="0014276E" w14:paraId="7D12C4E9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4BE12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ADCY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08BA3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8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DC497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2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FB154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86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6BFD5D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dcy6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E3B7F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148C9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634AB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36F72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B33E8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72617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42A72" w:rsidRPr="0014276E" w14:paraId="70F1211E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1909F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ADCY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9F409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7D92C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73F54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484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9514FC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dcy7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52D4D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BD5A3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3B86D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B1A8A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A0A6E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2FAC4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42A72" w:rsidRPr="0014276E" w14:paraId="47944D46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90695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ADCY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27238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8AA69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24EF2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F87DC5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dcy8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FDC20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09BA7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4285D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14C46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BF413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36A63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D42A72" w:rsidRPr="0014276E" w14:paraId="48476EF1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654B7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ADCY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0D410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75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840B0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30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A8A7F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902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40C26B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Adcy9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6F36D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98E51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99E16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67EBE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D2CAF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C09CA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D42A72" w:rsidRPr="0014276E" w14:paraId="704B6FD5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77E21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PRKACA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28DA8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544EF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56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668FC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303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A7BA83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Prkaca</w:t>
            </w:r>
            <w:proofErr w:type="spellEnd"/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AB03E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C1F70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2FC62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D0A50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56AFA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9CFAB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42A72" w:rsidRPr="0014276E" w14:paraId="35157FDE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0E3C6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PRKACB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304FB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6E71C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228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0F9A6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179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A3940C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Prkacb</w:t>
            </w:r>
            <w:proofErr w:type="spellEnd"/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736B6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EC0D2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C0AC7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A5264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BA2B9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260EE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D42A72" w:rsidRPr="0014276E" w14:paraId="416C631A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D72EF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PRKAR1A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322A0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06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83160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35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F0C8F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7075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5A449C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Prkar1a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06D3D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83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F9974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2E560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A79B3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79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FA882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467E6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D42A72" w:rsidRPr="0014276E" w14:paraId="4A6E83E2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22B7E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PRKAR1B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F71D5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2DAAC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FDB77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183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750169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Prkar1b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C4128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07A8C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E284B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09BFE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1340C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A8FFE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42A72" w:rsidRPr="0014276E" w14:paraId="2345F50F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C640B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PRKAR2A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AD1DC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52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5CDDE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59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B887C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8796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3DE057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Prkar2a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D45DF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25D04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B518A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80849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6C0D6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4AA26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42A72" w:rsidRPr="0014276E" w14:paraId="00210CC9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D7028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PRKAR2B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89238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25B3A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4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693EC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462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99DB23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Prkar2b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78CA5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F6884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D5DEA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CACF7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39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8596D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F8A00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42A72" w:rsidRPr="0014276E" w14:paraId="1505837F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F42A7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RAPGEF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0D56C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C789D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00A05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610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1477F5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Rapgef3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4AD52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DF5F1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505BE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E2CFF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50F3C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A5B45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42A72" w:rsidRPr="0014276E" w14:paraId="5B1E1312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92509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RAPGEF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2A863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35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6B281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EE0B5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900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35F4A7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Rapgef4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F781A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3605D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89D91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5A7A6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7D2C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FF2AE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D42A72" w:rsidRPr="0014276E" w14:paraId="5C90EFD3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CE7EF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PDE4A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EAADD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1CDE1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9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80D3E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776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4EEE16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Pde4a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10844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B074A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78467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334F2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70F09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CAFE7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42A72" w:rsidRPr="0014276E" w14:paraId="386FC5FC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4D4E4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PDE4B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C04DA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7026C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9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8BBC9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2718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CDC337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Pde4b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C70C3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2B8D4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D73F0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9A84E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6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EA629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D4593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D42A72" w:rsidRPr="0014276E" w14:paraId="75A517D2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0B2C1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PDE4D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A641A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54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313CF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41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FDC54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928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84EE15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Pde4d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AE808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789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86BB2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C597E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61A4F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943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02004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44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D1834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D42A72" w:rsidRPr="0014276E" w14:paraId="7F365771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8FD0F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CD3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4F9EE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0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90706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34900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452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87604C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Cd38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861D1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16371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4C81B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1915D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6769B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505E1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D42A72" w:rsidRPr="0014276E" w14:paraId="2B7B2624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C5880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BST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FF753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418E0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F3BAA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857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4D67E5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Bst1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97AF5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2F16F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8FF01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F9B83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1BAE2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F4E82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42A72" w:rsidRPr="0014276E" w14:paraId="1AD65667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73043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P2RY1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760B0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92AD5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11B91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07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F6FEFF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Ptprc</w:t>
            </w:r>
            <w:proofErr w:type="spellEnd"/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A173B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E0658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A4D60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B36B1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1F183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F0897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42A72" w:rsidRPr="0014276E" w14:paraId="2C08134A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BD5B6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SIRT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692C4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9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D57FA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8F294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398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2F22B8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53C0D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9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19C35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677BC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05653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8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084DC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9D065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D42A72" w:rsidRPr="0014276E" w14:paraId="1BAB2740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D8CAC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SIRT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E75C4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3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CAF30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3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DAC72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8324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1650E5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Sirt2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2A509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634E5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C0EED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969CE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0DD64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E260E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D42A72" w:rsidRPr="0014276E" w14:paraId="2B641D6B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0D8CB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SIRT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DCAA8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6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874A5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3C067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778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D187D5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Sirt3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54C67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4F16D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2B9B0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E8525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AB769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F19EC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42A72" w:rsidRPr="0014276E" w14:paraId="7AC4B691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C95A6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SIRT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9DF4A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BFF00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68275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B9220D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Sirt4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5BF51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D7095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8E241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0BB6A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6B5A9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7F53F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D42A72" w:rsidRPr="0014276E" w14:paraId="5E602792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9CCD5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SIRT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7E556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9F1F3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7E6AA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719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CEA6C3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Sirt5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E0911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2AB16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E500C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5CBBD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9E511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99A51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42A72" w:rsidRPr="0014276E" w14:paraId="7B14C434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DAE44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SIRT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755D2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8277D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3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3BECB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983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F5D7A5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Sirt6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5E854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2B87F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0C487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45552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E1658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01D9F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42A72" w:rsidRPr="0014276E" w14:paraId="4185E068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B8047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SIRT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91042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5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5936B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94EF8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396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B71C11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Sirt7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BC66D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C2BF9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3DE52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8C80A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2F5F3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64290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D42A72" w:rsidRPr="0014276E" w14:paraId="0E14214A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FED5E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RYR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614D9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E9B28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72D2B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01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0B7381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Ryr1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5AE36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D36B9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D46DE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8836A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A50C9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E1D77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D42A72" w:rsidRPr="0014276E" w14:paraId="722866C9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4DCFA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RYR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24F7B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40E9F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63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5CC6E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715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4776D8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Ryr2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A6F7A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77FB4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EF369F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0F403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1F384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BEBB6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42A72" w:rsidRPr="0014276E" w14:paraId="159D4199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FC1D5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RYR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FE50D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7152A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0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7DA4C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96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26DF07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Ryr3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46D1A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E4EF4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BC057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2B0A3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3495B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61238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42A72" w:rsidRPr="0014276E" w14:paraId="490E283F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EA439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ITPR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304D8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7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1BF59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52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A858E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819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674340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Itpr1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8BC3F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823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E9D32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02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55E1F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C9F7E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115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381D7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CFB2E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D42A72" w:rsidRPr="0014276E" w14:paraId="1CB652DD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2ACFC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ITPR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72E04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913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13312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82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527153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909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D25F29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Itpr2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9971D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B1766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1784A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49394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83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2782F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D7B7E4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D42A72" w:rsidRPr="0014276E" w14:paraId="1BC57693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95B082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ITPR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A139B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728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2FF27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52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74A9C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491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A26636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Itpr3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38142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6AC97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BF4F7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5775E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52B5D9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170FC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42A72" w:rsidRPr="0014276E" w14:paraId="0FC64A2E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62B64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TPCN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F68EB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069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CDD7AE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11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D7DAF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3852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F73A40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Tpcn1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8275E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F1F1CB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D5A82D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A19F5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6B848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C835D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42A72" w:rsidRPr="0014276E" w14:paraId="3FF89538" w14:textId="77777777" w:rsidTr="00EB7876">
        <w:trPr>
          <w:trHeight w:val="156"/>
        </w:trPr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188EB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TPCN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27F1AC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6F429A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1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5AF618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156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9FE2FD" w14:textId="77777777" w:rsidR="00D42A72" w:rsidRPr="007D6D8D" w:rsidRDefault="00D42A72" w:rsidP="00EB787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6D8D">
              <w:rPr>
                <w:rFonts w:ascii="Times New Roman" w:hAnsi="Times New Roman"/>
                <w:i/>
                <w:iCs/>
                <w:sz w:val="20"/>
                <w:szCs w:val="20"/>
              </w:rPr>
              <w:t>Tpcn2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D3EFD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A3A141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6E1846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A61137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EF5860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1E3C35" w14:textId="77777777" w:rsidR="00D42A72" w:rsidRPr="007D6D8D" w:rsidRDefault="00D42A72" w:rsidP="00EB7876">
            <w:pPr>
              <w:rPr>
                <w:rFonts w:ascii="Times New Roman" w:hAnsi="Times New Roman"/>
                <w:sz w:val="20"/>
                <w:szCs w:val="20"/>
              </w:rPr>
            </w:pPr>
            <w:r w:rsidRPr="007D6D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</w:tbl>
    <w:p w14:paraId="4FC529FA" w14:textId="77777777" w:rsidR="00D961FB" w:rsidRDefault="00D961FB"/>
    <w:sectPr w:rsidR="00D961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A72"/>
    <w:rsid w:val="008110E3"/>
    <w:rsid w:val="00D35343"/>
    <w:rsid w:val="00D42A72"/>
    <w:rsid w:val="00D9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F09E85"/>
  <w15:chartTrackingRefBased/>
  <w15:docId w15:val="{132CF5AB-1BB7-4B94-8786-98C18927A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2A72"/>
    <w:pPr>
      <w:spacing w:after="0" w:line="240" w:lineRule="auto"/>
      <w:jc w:val="both"/>
    </w:pPr>
    <w:rPr>
      <w:rFonts w:ascii="Calibri" w:eastAsia="Calibri" w:hAnsi="Calibri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42A7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42A7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42A72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42A72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42A7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42A72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42A72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42A72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42A72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42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42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42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42A7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42A7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42A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42A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42A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42A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42A72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42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42A72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42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42A7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42A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42A72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42A7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42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42A7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42A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730</Characters>
  <Application>Microsoft Office Word</Application>
  <DocSecurity>0</DocSecurity>
  <Lines>144</Lines>
  <Paragraphs>128</Paragraphs>
  <ScaleCrop>false</ScaleCrop>
  <Company>Universitaet Augsburg RZ</Company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Keshavarz</dc:creator>
  <cp:keywords/>
  <dc:description/>
  <cp:lastModifiedBy>Maryam Keshavarz</cp:lastModifiedBy>
  <cp:revision>1</cp:revision>
  <dcterms:created xsi:type="dcterms:W3CDTF">2025-10-02T08:07:00Z</dcterms:created>
  <dcterms:modified xsi:type="dcterms:W3CDTF">2025-10-02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58f49c-376b-4ce0-b3f4-7a44e85a1bc7</vt:lpwstr>
  </property>
</Properties>
</file>